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9B8784" w14:textId="7B277367" w:rsidR="008A34BE" w:rsidRPr="00E31300" w:rsidRDefault="008A34BE" w:rsidP="008A34BE">
      <w:pPr>
        <w:widowControl w:val="0"/>
        <w:autoSpaceDE w:val="0"/>
        <w:autoSpaceDN w:val="0"/>
        <w:adjustRightInd w:val="0"/>
      </w:pPr>
      <w:r>
        <w:rPr>
          <w:rFonts w:ascii="Helvetica Neue" w:hAnsi="Helvetica Neue"/>
          <w:b/>
          <w:bCs/>
          <w:color w:val="333333"/>
        </w:rPr>
        <w:t>Supplemental Methods</w:t>
      </w:r>
    </w:p>
    <w:p w14:paraId="3FAAA72C" w14:textId="684A7AE1" w:rsidR="008A34BE" w:rsidRDefault="008A34BE" w:rsidP="008A34BE">
      <w:pPr>
        <w:spacing w:after="300"/>
        <w:rPr>
          <w:rFonts w:ascii="Times" w:hAnsi="Times"/>
          <w:i/>
          <w:iCs/>
          <w:color w:val="000000" w:themeColor="text1"/>
        </w:rPr>
      </w:pPr>
    </w:p>
    <w:p w14:paraId="0C58F111" w14:textId="76F1029D" w:rsidR="00CE76F8" w:rsidRPr="00A558CE" w:rsidRDefault="00C0637A" w:rsidP="008A34BE">
      <w:pPr>
        <w:spacing w:after="300"/>
        <w:rPr>
          <w:rFonts w:ascii="Times" w:hAnsi="Times"/>
          <w:color w:val="000000" w:themeColor="text1"/>
          <w:u w:val="single"/>
        </w:rPr>
      </w:pPr>
      <w:r w:rsidRPr="00A558CE">
        <w:rPr>
          <w:rFonts w:ascii="Times" w:hAnsi="Times"/>
          <w:color w:val="000000" w:themeColor="text1"/>
          <w:u w:val="single"/>
        </w:rPr>
        <w:t xml:space="preserve">1.) </w:t>
      </w:r>
      <w:r w:rsidR="006A26E4" w:rsidRPr="00A558CE">
        <w:rPr>
          <w:rFonts w:ascii="Times" w:hAnsi="Times"/>
          <w:color w:val="000000" w:themeColor="text1"/>
          <w:u w:val="single"/>
        </w:rPr>
        <w:t xml:space="preserve">Ontario </w:t>
      </w:r>
      <w:r w:rsidR="00CE76F8" w:rsidRPr="00A558CE">
        <w:rPr>
          <w:rFonts w:ascii="Times" w:hAnsi="Times"/>
          <w:color w:val="000000" w:themeColor="text1"/>
          <w:u w:val="single"/>
        </w:rPr>
        <w:t>Respiratory Virus</w:t>
      </w:r>
      <w:r w:rsidR="006A26E4" w:rsidRPr="00A558CE">
        <w:rPr>
          <w:rFonts w:ascii="Times" w:hAnsi="Times"/>
          <w:color w:val="000000" w:themeColor="text1"/>
          <w:u w:val="single"/>
        </w:rPr>
        <w:t xml:space="preserve"> Data</w:t>
      </w:r>
    </w:p>
    <w:p w14:paraId="2EBFAE81" w14:textId="55DEB4BD" w:rsidR="00CE76F8" w:rsidRPr="00CE76F8" w:rsidRDefault="006A26E4" w:rsidP="008A34BE">
      <w:pPr>
        <w:spacing w:after="300"/>
        <w:rPr>
          <w:rFonts w:ascii="Times" w:hAnsi="Times"/>
          <w:color w:val="000000" w:themeColor="text1"/>
        </w:rPr>
      </w:pPr>
      <w:r>
        <w:rPr>
          <w:rFonts w:ascii="Times" w:hAnsi="Times"/>
          <w:color w:val="000000" w:themeColor="text1"/>
        </w:rPr>
        <w:t xml:space="preserve">Data on the percent positivity of </w:t>
      </w:r>
      <w:r w:rsidR="0037615C">
        <w:rPr>
          <w:rFonts w:ascii="Times" w:hAnsi="Times"/>
          <w:color w:val="000000" w:themeColor="text1"/>
        </w:rPr>
        <w:t xml:space="preserve">non-SARS-CoV2 </w:t>
      </w:r>
      <w:r>
        <w:rPr>
          <w:rFonts w:ascii="Times" w:hAnsi="Times"/>
          <w:color w:val="000000" w:themeColor="text1"/>
        </w:rPr>
        <w:t xml:space="preserve">respiratory </w:t>
      </w:r>
      <w:r w:rsidR="0037615C">
        <w:rPr>
          <w:rFonts w:ascii="Times" w:hAnsi="Times"/>
          <w:color w:val="000000" w:themeColor="text1"/>
        </w:rPr>
        <w:t xml:space="preserve">pathogens were obtained from the Ontario Respiratory Pathogen Bulletin (ORPB). This provides a </w:t>
      </w:r>
      <w:r w:rsidR="0037615C" w:rsidRPr="0037615C">
        <w:rPr>
          <w:rFonts w:ascii="Times" w:hAnsi="Times"/>
          <w:color w:val="000000" w:themeColor="text1"/>
        </w:rPr>
        <w:t xml:space="preserve">weekly summary of </w:t>
      </w:r>
      <w:r w:rsidR="0037615C">
        <w:rPr>
          <w:rFonts w:ascii="Times" w:hAnsi="Times"/>
          <w:color w:val="000000" w:themeColor="text1"/>
        </w:rPr>
        <w:t xml:space="preserve">the laboratory-confirmed percent positivity of 8 common viruses in Ontario. This data is submitted to the Public Health Agency of Canada from 16 participating laboratories in Ontario, </w:t>
      </w:r>
      <w:r w:rsidR="0037615C" w:rsidRPr="0037615C">
        <w:rPr>
          <w:rFonts w:ascii="Times" w:hAnsi="Times"/>
          <w:color w:val="000000" w:themeColor="text1"/>
        </w:rPr>
        <w:t>including 11 Public Health Ontario Laboratories and five hospital-based laboratories</w:t>
      </w:r>
      <w:r w:rsidR="0037615C">
        <w:rPr>
          <w:rFonts w:ascii="Times" w:hAnsi="Times"/>
          <w:color w:val="000000" w:themeColor="text1"/>
        </w:rPr>
        <w:t xml:space="preserve">. Data was extracted on November </w:t>
      </w:r>
      <w:r w:rsidR="007A236B">
        <w:rPr>
          <w:rFonts w:ascii="Times" w:hAnsi="Times"/>
          <w:color w:val="000000" w:themeColor="text1"/>
        </w:rPr>
        <w:t>1</w:t>
      </w:r>
      <w:r w:rsidR="007A236B">
        <w:rPr>
          <w:rFonts w:ascii="Times" w:hAnsi="Times"/>
          <w:color w:val="000000" w:themeColor="text1"/>
          <w:vertAlign w:val="superscript"/>
        </w:rPr>
        <w:t>st</w:t>
      </w:r>
      <w:r w:rsidR="0037615C">
        <w:rPr>
          <w:rFonts w:ascii="Times" w:hAnsi="Times"/>
          <w:color w:val="000000" w:themeColor="text1"/>
        </w:rPr>
        <w:t xml:space="preserve">, 2020. </w:t>
      </w:r>
    </w:p>
    <w:p w14:paraId="7218C60B" w14:textId="473F6C7C" w:rsidR="008A34BE" w:rsidRPr="00A558CE" w:rsidRDefault="00C0637A" w:rsidP="008A34BE">
      <w:pPr>
        <w:spacing w:after="300"/>
        <w:rPr>
          <w:rFonts w:ascii="Times" w:hAnsi="Times"/>
          <w:color w:val="000000" w:themeColor="text1"/>
          <w:u w:val="single"/>
        </w:rPr>
      </w:pPr>
      <w:r w:rsidRPr="00A558CE">
        <w:rPr>
          <w:rFonts w:ascii="Times" w:hAnsi="Times"/>
          <w:color w:val="000000" w:themeColor="text1"/>
          <w:u w:val="single"/>
        </w:rPr>
        <w:t xml:space="preserve">2.) </w:t>
      </w:r>
      <w:r w:rsidR="0037615C" w:rsidRPr="00A558CE">
        <w:rPr>
          <w:rFonts w:ascii="Times" w:hAnsi="Times"/>
          <w:color w:val="000000" w:themeColor="text1"/>
          <w:u w:val="single"/>
        </w:rPr>
        <w:t>COVID Near You</w:t>
      </w:r>
    </w:p>
    <w:p w14:paraId="44DAE6C6" w14:textId="0C0DAC0A" w:rsidR="0037615C" w:rsidRDefault="0037615C" w:rsidP="008A34BE">
      <w:pPr>
        <w:spacing w:after="300"/>
        <w:rPr>
          <w:rFonts w:ascii="Times" w:hAnsi="Times"/>
          <w:color w:val="000000" w:themeColor="text1"/>
        </w:rPr>
      </w:pPr>
      <w:r w:rsidRPr="0037615C">
        <w:rPr>
          <w:rFonts w:ascii="Times" w:hAnsi="Times"/>
          <w:color w:val="000000" w:themeColor="text1"/>
        </w:rPr>
        <w:t>COVID Near You (covidnearyou.org) is a web-based participatory health surveillance tool created by infectious disease epidemiologists at Boston Children’s Hospital and launched March 2020. This team also created Flu Near You (flunearyou.org), a similar tool for influenza symptoms, which has been validated against clinical data sources and applied to predict influenza trends. Participants are asked to report on present symptoms, date of symptom onset, demographic information, healthcare encounters, testing, and results</w:t>
      </w:r>
      <w:r>
        <w:rPr>
          <w:rFonts w:ascii="Times" w:hAnsi="Times"/>
          <w:color w:val="000000" w:themeColor="text1"/>
        </w:rPr>
        <w:t xml:space="preserve">. </w:t>
      </w:r>
      <w:r w:rsidR="007A236B" w:rsidRPr="007A236B">
        <w:rPr>
          <w:rFonts w:ascii="Times" w:hAnsi="Times"/>
          <w:color w:val="000000" w:themeColor="text1"/>
        </w:rPr>
        <w:t xml:space="preserve">We included responses with a self-reported postal code originating from Ontario, Canada, between April 20th, 2020 (week 17) and </w:t>
      </w:r>
      <w:r w:rsidR="007A236B">
        <w:rPr>
          <w:rFonts w:ascii="Times" w:hAnsi="Times"/>
          <w:color w:val="000000" w:themeColor="text1"/>
        </w:rPr>
        <w:t>November 1</w:t>
      </w:r>
      <w:r w:rsidR="007A236B" w:rsidRPr="007A236B">
        <w:rPr>
          <w:rFonts w:ascii="Times" w:hAnsi="Times"/>
          <w:color w:val="000000" w:themeColor="text1"/>
          <w:vertAlign w:val="superscript"/>
        </w:rPr>
        <w:t>st</w:t>
      </w:r>
      <w:r w:rsidR="007A236B" w:rsidRPr="007A236B">
        <w:rPr>
          <w:rFonts w:ascii="Times" w:hAnsi="Times"/>
          <w:color w:val="000000" w:themeColor="text1"/>
        </w:rPr>
        <w:t>, 2020 (week 4</w:t>
      </w:r>
      <w:r w:rsidR="007A236B">
        <w:rPr>
          <w:rFonts w:ascii="Times" w:hAnsi="Times"/>
          <w:color w:val="000000" w:themeColor="text1"/>
        </w:rPr>
        <w:t>4</w:t>
      </w:r>
      <w:r w:rsidR="007A236B" w:rsidRPr="007A236B">
        <w:rPr>
          <w:rFonts w:ascii="Times" w:hAnsi="Times"/>
          <w:color w:val="000000" w:themeColor="text1"/>
        </w:rPr>
        <w:t>).</w:t>
      </w:r>
    </w:p>
    <w:p w14:paraId="2E04D3D0" w14:textId="53BA1188" w:rsidR="00180109" w:rsidRDefault="0037615C" w:rsidP="008A34BE">
      <w:pPr>
        <w:spacing w:after="300"/>
        <w:rPr>
          <w:u w:val="single"/>
        </w:rPr>
      </w:pPr>
      <w:r w:rsidRPr="00931BA6">
        <w:rPr>
          <w:rFonts w:ascii="Times" w:hAnsi="Times"/>
        </w:rPr>
        <w:t>Symptoms of possible COVID-19 were defined using the CDC Surveillance Case Definition for COVID-19 from the National Notifiable Diseases Surveillance System (NNDSS) approved August 5</w:t>
      </w:r>
      <w:r w:rsidRPr="00931BA6">
        <w:rPr>
          <w:rFonts w:ascii="Times" w:hAnsi="Times"/>
          <w:vertAlign w:val="superscript"/>
        </w:rPr>
        <w:t>th</w:t>
      </w:r>
      <w:r w:rsidRPr="00931BA6">
        <w:rPr>
          <w:rFonts w:ascii="Times" w:hAnsi="Times"/>
        </w:rPr>
        <w:t>, 2020 to develop a COVID-like illness (CLI) metric.</w:t>
      </w:r>
      <w:r>
        <w:rPr>
          <w:rFonts w:ascii="Times" w:hAnsi="Times"/>
        </w:rPr>
        <w:t xml:space="preserve"> </w:t>
      </w:r>
      <w:r w:rsidRPr="00931BA6">
        <w:rPr>
          <w:rFonts w:ascii="Times" w:hAnsi="Times"/>
        </w:rPr>
        <w:t xml:space="preserve">The criteria for a CLI </w:t>
      </w:r>
      <w:r>
        <w:rPr>
          <w:rFonts w:ascii="Times" w:hAnsi="Times"/>
        </w:rPr>
        <w:t>required a</w:t>
      </w:r>
      <w:r w:rsidRPr="00931BA6">
        <w:rPr>
          <w:rFonts w:ascii="Times" w:hAnsi="Times"/>
        </w:rPr>
        <w:t xml:space="preserve">t least two of the following symptoms: fever (measured or subjective), chills, rigors, myalgia, headache, sore throat or at least one of the following symptoms: cough, shortness of breath, difficulty breathing, new olfactory disorder, or new taste disorder. </w:t>
      </w:r>
    </w:p>
    <w:p w14:paraId="162FF109" w14:textId="1C27D492" w:rsidR="0037615C" w:rsidRPr="00A558CE" w:rsidRDefault="00C0637A" w:rsidP="008A34BE">
      <w:pPr>
        <w:spacing w:after="300"/>
        <w:rPr>
          <w:rFonts w:ascii="Times" w:hAnsi="Times"/>
          <w:u w:val="single"/>
        </w:rPr>
      </w:pPr>
      <w:r w:rsidRPr="00A558CE">
        <w:rPr>
          <w:rFonts w:ascii="Times" w:hAnsi="Times"/>
          <w:u w:val="single"/>
        </w:rPr>
        <w:t xml:space="preserve">3.) </w:t>
      </w:r>
      <w:r w:rsidR="0037615C" w:rsidRPr="00A558CE">
        <w:rPr>
          <w:rFonts w:ascii="Times" w:hAnsi="Times"/>
          <w:u w:val="single"/>
        </w:rPr>
        <w:t xml:space="preserve">Acute Care Enhanced Surveillance </w:t>
      </w:r>
    </w:p>
    <w:p w14:paraId="1CD111FD" w14:textId="10365F43" w:rsidR="00180109" w:rsidRDefault="00985C4A" w:rsidP="008A34BE">
      <w:pPr>
        <w:spacing w:after="300"/>
      </w:pPr>
      <w:r>
        <w:t xml:space="preserve">ACES </w:t>
      </w:r>
      <w:proofErr w:type="gramStart"/>
      <w:r w:rsidR="00AC35F0">
        <w:t>receives</w:t>
      </w:r>
      <w:proofErr w:type="gramEnd"/>
      <w:r>
        <w:t xml:space="preserve"> real or near-real time patient registration data from over 95% of Ontario’s acute care hospitals. </w:t>
      </w:r>
      <w:r w:rsidR="00180109">
        <w:t xml:space="preserve">ACES </w:t>
      </w:r>
      <w:proofErr w:type="gramStart"/>
      <w:r w:rsidR="00180109">
        <w:t>uses</w:t>
      </w:r>
      <w:proofErr w:type="gramEnd"/>
      <w:r w:rsidR="00180109">
        <w:t xml:space="preserve"> machine learning algorithms to categorize ED visits into syndromes validated to medical diagnoses using chief complaints from triage notes</w:t>
      </w:r>
      <w:r w:rsidR="0037615C">
        <w:t xml:space="preserve">. The ACES Respiratory syndrome captures descriptions </w:t>
      </w:r>
      <w:r w:rsidR="00DD6CC3">
        <w:t>of symptoms</w:t>
      </w:r>
      <w:r w:rsidR="0037615C">
        <w:t xml:space="preserve"> including words or phrases describing respiratory ailments such as “cough”, “sore throat”, “upper respiratory tract infection”, and “sinus infection”. ACES Respiratory syndrome is validated against </w:t>
      </w:r>
      <w:r w:rsidR="00DD6CC3">
        <w:t xml:space="preserve">daily aggregates of the following ICD-10 medical diagnoses reported by </w:t>
      </w:r>
      <w:r w:rsidR="0037615C">
        <w:t>National Ambulatory Care Reporting System</w:t>
      </w:r>
      <w:r w:rsidR="00DD6CC3">
        <w:t xml:space="preserve">: </w:t>
      </w:r>
    </w:p>
    <w:p w14:paraId="1AE5BC6A" w14:textId="77777777" w:rsidR="00230342" w:rsidRDefault="00DD6CC3" w:rsidP="007A236B">
      <w:pPr>
        <w:spacing w:after="300"/>
      </w:pPr>
      <w:r w:rsidRPr="00DD6CC3">
        <w:t>J00 (acute nasophyngitis), R05 (cough), J01</w:t>
      </w:r>
      <w:r>
        <w:t xml:space="preserve"> (Acute Sinusitis)</w:t>
      </w:r>
      <w:r w:rsidRPr="00DD6CC3">
        <w:t>, J02</w:t>
      </w:r>
      <w:r>
        <w:t xml:space="preserve"> (Acute Pharyngitis)</w:t>
      </w:r>
      <w:r w:rsidRPr="00DD6CC3">
        <w:t>, J03</w:t>
      </w:r>
      <w:r>
        <w:t xml:space="preserve"> (Acute tonsillitis)</w:t>
      </w:r>
      <w:r w:rsidRPr="00DD6CC3">
        <w:t>, J04</w:t>
      </w:r>
      <w:r>
        <w:t xml:space="preserve"> (</w:t>
      </w:r>
      <w:r w:rsidRPr="00DD6CC3">
        <w:t>Acute laryngitis and tracheitis</w:t>
      </w:r>
      <w:r>
        <w:t>)</w:t>
      </w:r>
      <w:r w:rsidRPr="00DD6CC3">
        <w:t>, J05</w:t>
      </w:r>
      <w:r>
        <w:t xml:space="preserve"> (Acute epiglottitis)</w:t>
      </w:r>
      <w:r w:rsidRPr="00DD6CC3">
        <w:t>, J06</w:t>
      </w:r>
      <w:r>
        <w:t xml:space="preserve"> (</w:t>
      </w:r>
      <w:r w:rsidRPr="00DD6CC3">
        <w:t>Acute upper respiratory infections of multiple and unspecified sites</w:t>
      </w:r>
      <w:r>
        <w:t>)</w:t>
      </w:r>
      <w:r w:rsidRPr="00DD6CC3">
        <w:t>, J22</w:t>
      </w:r>
      <w:r>
        <w:t xml:space="preserve"> (</w:t>
      </w:r>
      <w:r w:rsidRPr="00DD6CC3">
        <w:t>Unspecified acute lower respiratory infection</w:t>
      </w:r>
      <w:r>
        <w:t>)</w:t>
      </w:r>
      <w:r w:rsidRPr="00DD6CC3">
        <w:t>, J31</w:t>
      </w:r>
      <w:r>
        <w:t xml:space="preserve"> (Chronic Rhinitis)</w:t>
      </w:r>
      <w:r w:rsidRPr="00DD6CC3">
        <w:t>, J32</w:t>
      </w:r>
      <w:r w:rsidR="007A236B">
        <w:t xml:space="preserve"> (Chronic Sinusitis)</w:t>
      </w:r>
      <w:r w:rsidRPr="00DD6CC3">
        <w:t>, J37</w:t>
      </w:r>
      <w:r w:rsidR="007A236B">
        <w:t xml:space="preserve"> (Chronic laryngitis)</w:t>
      </w:r>
      <w:r w:rsidRPr="00DD6CC3">
        <w:t>, J39</w:t>
      </w:r>
      <w:r w:rsidR="007A236B">
        <w:t xml:space="preserve"> (Other diseases of upper respiratory tract)</w:t>
      </w:r>
    </w:p>
    <w:p w14:paraId="74219CCF" w14:textId="2AA17590" w:rsidR="007A236B" w:rsidRPr="00A558CE" w:rsidRDefault="00C0637A" w:rsidP="007A236B">
      <w:pPr>
        <w:spacing w:after="300"/>
      </w:pPr>
      <w:r w:rsidRPr="00A558CE">
        <w:rPr>
          <w:rFonts w:ascii="Times" w:hAnsi="Times"/>
          <w:u w:val="single"/>
        </w:rPr>
        <w:lastRenderedPageBreak/>
        <w:t xml:space="preserve">4.) </w:t>
      </w:r>
      <w:r w:rsidR="007A236B" w:rsidRPr="00A558CE">
        <w:rPr>
          <w:rFonts w:ascii="Times" w:hAnsi="Times"/>
          <w:u w:val="single"/>
        </w:rPr>
        <w:t>COVID-19 Case Counts in Ontario</w:t>
      </w:r>
    </w:p>
    <w:p w14:paraId="4214E543" w14:textId="7374D7A0" w:rsidR="007A236B" w:rsidRDefault="007A236B" w:rsidP="007A236B">
      <w:pPr>
        <w:spacing w:after="300"/>
        <w:rPr>
          <w:rFonts w:ascii="Times" w:hAnsi="Times"/>
        </w:rPr>
      </w:pPr>
      <w:r>
        <w:rPr>
          <w:rFonts w:ascii="Times" w:hAnsi="Times"/>
        </w:rPr>
        <w:t xml:space="preserve">Case and Contact Management (CCM) Plus </w:t>
      </w:r>
      <w:r w:rsidRPr="00931BA6">
        <w:rPr>
          <w:rFonts w:ascii="Times" w:hAnsi="Times"/>
        </w:rPr>
        <w:t>data system</w:t>
      </w:r>
      <w:r>
        <w:rPr>
          <w:rFonts w:ascii="Times" w:hAnsi="Times"/>
        </w:rPr>
        <w:t xml:space="preserve"> has been implemented in Ontario to record COVID-19 case information</w:t>
      </w:r>
      <w:r w:rsidRPr="00931BA6">
        <w:rPr>
          <w:rFonts w:ascii="Times" w:hAnsi="Times"/>
        </w:rPr>
        <w:t xml:space="preserve">. Each of Ontario’s 34 public health units is responsible for local COVID-19 case investigation and </w:t>
      </w:r>
      <w:r>
        <w:rPr>
          <w:rFonts w:ascii="Times" w:hAnsi="Times"/>
        </w:rPr>
        <w:t>entry</w:t>
      </w:r>
      <w:r w:rsidRPr="00931BA6">
        <w:rPr>
          <w:rFonts w:ascii="Times" w:hAnsi="Times"/>
        </w:rPr>
        <w:t xml:space="preserve"> of case information into </w:t>
      </w:r>
      <w:r>
        <w:rPr>
          <w:rFonts w:ascii="Times" w:hAnsi="Times"/>
        </w:rPr>
        <w:t>CCM Plus</w:t>
      </w:r>
      <w:r w:rsidRPr="00931BA6">
        <w:rPr>
          <w:rFonts w:ascii="Times" w:hAnsi="Times"/>
        </w:rPr>
        <w:t xml:space="preserve">. Ontario’s case definition for a confirmed case of </w:t>
      </w:r>
      <w:r>
        <w:rPr>
          <w:rFonts w:ascii="Times" w:hAnsi="Times"/>
        </w:rPr>
        <w:t xml:space="preserve">COVID-19 has evolved based on science and available testing methods, but generally </w:t>
      </w:r>
      <w:r w:rsidRPr="00931BA6">
        <w:rPr>
          <w:rFonts w:ascii="Times" w:hAnsi="Times"/>
        </w:rPr>
        <w:t xml:space="preserve">requires a positive laboratory test using a validated nucleic acid amplification test, including real-time PCR and nucleic acid sequencing. Confirmed COVID-19 case counts were obtained from the </w:t>
      </w:r>
      <w:r>
        <w:rPr>
          <w:rFonts w:ascii="Times" w:hAnsi="Times"/>
        </w:rPr>
        <w:t xml:space="preserve">CCM Plus </w:t>
      </w:r>
      <w:r w:rsidRPr="00931BA6">
        <w:rPr>
          <w:rFonts w:ascii="Times" w:hAnsi="Times"/>
        </w:rPr>
        <w:t>data system</w:t>
      </w:r>
      <w:r>
        <w:rPr>
          <w:rFonts w:ascii="Times" w:hAnsi="Times"/>
        </w:rPr>
        <w:t xml:space="preserve"> on November 1</w:t>
      </w:r>
      <w:r>
        <w:rPr>
          <w:rFonts w:ascii="Times" w:hAnsi="Times"/>
          <w:vertAlign w:val="superscript"/>
        </w:rPr>
        <w:t>st</w:t>
      </w:r>
      <w:r>
        <w:rPr>
          <w:rFonts w:ascii="Times" w:hAnsi="Times"/>
        </w:rPr>
        <w:t>, 2020 for the time period between</w:t>
      </w:r>
      <w:r w:rsidRPr="00931BA6">
        <w:rPr>
          <w:rFonts w:ascii="Times" w:hAnsi="Times"/>
        </w:rPr>
        <w:t xml:space="preserve"> </w:t>
      </w:r>
      <w:r>
        <w:rPr>
          <w:rFonts w:ascii="Times" w:hAnsi="Times"/>
        </w:rPr>
        <w:t>April</w:t>
      </w:r>
      <w:r w:rsidRPr="00931BA6">
        <w:rPr>
          <w:rFonts w:ascii="Times" w:hAnsi="Times"/>
        </w:rPr>
        <w:t xml:space="preserve"> 2</w:t>
      </w:r>
      <w:r>
        <w:rPr>
          <w:rFonts w:ascii="Times" w:hAnsi="Times"/>
        </w:rPr>
        <w:t>0</w:t>
      </w:r>
      <w:r w:rsidRPr="00E84A86">
        <w:rPr>
          <w:rFonts w:ascii="Times" w:hAnsi="Times"/>
          <w:vertAlign w:val="superscript"/>
        </w:rPr>
        <w:t>th</w:t>
      </w:r>
      <w:r>
        <w:rPr>
          <w:rFonts w:ascii="Times" w:hAnsi="Times"/>
        </w:rPr>
        <w:t xml:space="preserve"> and</w:t>
      </w:r>
      <w:r w:rsidRPr="00931BA6">
        <w:rPr>
          <w:rFonts w:ascii="Times" w:hAnsi="Times"/>
        </w:rPr>
        <w:t xml:space="preserve"> </w:t>
      </w:r>
      <w:r>
        <w:rPr>
          <w:rFonts w:ascii="Times" w:hAnsi="Times"/>
        </w:rPr>
        <w:t>November 1</w:t>
      </w:r>
      <w:r>
        <w:rPr>
          <w:rFonts w:ascii="Times" w:hAnsi="Times"/>
          <w:vertAlign w:val="superscript"/>
        </w:rPr>
        <w:t>st</w:t>
      </w:r>
      <w:r>
        <w:rPr>
          <w:rFonts w:ascii="Times" w:hAnsi="Times"/>
        </w:rPr>
        <w:t xml:space="preserve">, 2020. </w:t>
      </w:r>
    </w:p>
    <w:p w14:paraId="6B65140F" w14:textId="77777777" w:rsidR="001D0C7E" w:rsidRPr="0037615C" w:rsidRDefault="001D0C7E" w:rsidP="007A236B">
      <w:pPr>
        <w:spacing w:after="300"/>
        <w:rPr>
          <w:rFonts w:ascii="Times" w:hAnsi="Times"/>
          <w:i/>
          <w:iCs/>
          <w:u w:val="single"/>
        </w:rPr>
      </w:pPr>
    </w:p>
    <w:p w14:paraId="7743C0B9" w14:textId="77777777" w:rsidR="007A236B" w:rsidRPr="00180109" w:rsidRDefault="007A236B" w:rsidP="008A34BE">
      <w:pPr>
        <w:spacing w:after="300"/>
      </w:pPr>
    </w:p>
    <w:p w14:paraId="79FF567A" w14:textId="77777777" w:rsidR="00250932" w:rsidRDefault="00A558CE"/>
    <w:sectPr w:rsidR="00250932" w:rsidSect="008469C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a Neue"/>
    <w:panose1 w:val="02000503000000020004"/>
    <w:charset w:val="00"/>
    <w:family w:val="auto"/>
    <w:pitch w:val="variable"/>
    <w:sig w:usb0="E50002FF" w:usb1="500079DB" w:usb2="00000010" w:usb3="00000000" w:csb0="00000001" w:csb1="00000000"/>
  </w:font>
  <w:font w:name="Times">
    <w:altName w:val="﷽﷽﷽﷽﷽﷽띙賉ތ"/>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34BE"/>
    <w:rsid w:val="00010C3B"/>
    <w:rsid w:val="00026D4E"/>
    <w:rsid w:val="00027978"/>
    <w:rsid w:val="00033D3C"/>
    <w:rsid w:val="000729F9"/>
    <w:rsid w:val="00091CD8"/>
    <w:rsid w:val="00092E0A"/>
    <w:rsid w:val="000B5176"/>
    <w:rsid w:val="000E675D"/>
    <w:rsid w:val="000E7FA9"/>
    <w:rsid w:val="000F1BA2"/>
    <w:rsid w:val="00107F56"/>
    <w:rsid w:val="00124303"/>
    <w:rsid w:val="00130953"/>
    <w:rsid w:val="001529F5"/>
    <w:rsid w:val="00167998"/>
    <w:rsid w:val="00180109"/>
    <w:rsid w:val="00180760"/>
    <w:rsid w:val="001B7885"/>
    <w:rsid w:val="001C0F81"/>
    <w:rsid w:val="001C670C"/>
    <w:rsid w:val="001D0C7E"/>
    <w:rsid w:val="001D2211"/>
    <w:rsid w:val="001F439D"/>
    <w:rsid w:val="00200D4C"/>
    <w:rsid w:val="00201CF0"/>
    <w:rsid w:val="002255FB"/>
    <w:rsid w:val="00227A73"/>
    <w:rsid w:val="00230342"/>
    <w:rsid w:val="00242B2F"/>
    <w:rsid w:val="002861A9"/>
    <w:rsid w:val="0029472E"/>
    <w:rsid w:val="0029739F"/>
    <w:rsid w:val="002A39F6"/>
    <w:rsid w:val="002B0271"/>
    <w:rsid w:val="002B09B1"/>
    <w:rsid w:val="002B41DD"/>
    <w:rsid w:val="002B79F0"/>
    <w:rsid w:val="002D7018"/>
    <w:rsid w:val="002F1001"/>
    <w:rsid w:val="00310B19"/>
    <w:rsid w:val="00312649"/>
    <w:rsid w:val="0031384A"/>
    <w:rsid w:val="00317E2A"/>
    <w:rsid w:val="00322F15"/>
    <w:rsid w:val="00345D02"/>
    <w:rsid w:val="00365871"/>
    <w:rsid w:val="0037615C"/>
    <w:rsid w:val="00381EAF"/>
    <w:rsid w:val="003873D0"/>
    <w:rsid w:val="003B255B"/>
    <w:rsid w:val="003E5062"/>
    <w:rsid w:val="003E6677"/>
    <w:rsid w:val="003F2EA5"/>
    <w:rsid w:val="00401603"/>
    <w:rsid w:val="00406AEC"/>
    <w:rsid w:val="00411274"/>
    <w:rsid w:val="00413BF4"/>
    <w:rsid w:val="004222FC"/>
    <w:rsid w:val="00430D14"/>
    <w:rsid w:val="004346C5"/>
    <w:rsid w:val="004447EC"/>
    <w:rsid w:val="004602DD"/>
    <w:rsid w:val="00465CE3"/>
    <w:rsid w:val="0049029D"/>
    <w:rsid w:val="004918F1"/>
    <w:rsid w:val="004A7CDD"/>
    <w:rsid w:val="004C5E86"/>
    <w:rsid w:val="004D7A75"/>
    <w:rsid w:val="004F1651"/>
    <w:rsid w:val="004F654D"/>
    <w:rsid w:val="005234AB"/>
    <w:rsid w:val="0055143F"/>
    <w:rsid w:val="00566CD4"/>
    <w:rsid w:val="00576E96"/>
    <w:rsid w:val="005864A8"/>
    <w:rsid w:val="00595027"/>
    <w:rsid w:val="005A6B16"/>
    <w:rsid w:val="005B68C6"/>
    <w:rsid w:val="005D6568"/>
    <w:rsid w:val="005E0A03"/>
    <w:rsid w:val="00601FF5"/>
    <w:rsid w:val="0060331A"/>
    <w:rsid w:val="00603468"/>
    <w:rsid w:val="00605537"/>
    <w:rsid w:val="00612DF3"/>
    <w:rsid w:val="00624ABC"/>
    <w:rsid w:val="006340C3"/>
    <w:rsid w:val="0064223B"/>
    <w:rsid w:val="00681078"/>
    <w:rsid w:val="0068425B"/>
    <w:rsid w:val="00692E6F"/>
    <w:rsid w:val="006A26E4"/>
    <w:rsid w:val="006A3B02"/>
    <w:rsid w:val="006C25C9"/>
    <w:rsid w:val="006E2F92"/>
    <w:rsid w:val="006E6099"/>
    <w:rsid w:val="00705E9A"/>
    <w:rsid w:val="00731EC3"/>
    <w:rsid w:val="00733E7A"/>
    <w:rsid w:val="00746276"/>
    <w:rsid w:val="0077214E"/>
    <w:rsid w:val="007A236B"/>
    <w:rsid w:val="007B6516"/>
    <w:rsid w:val="007C1E35"/>
    <w:rsid w:val="007D57E6"/>
    <w:rsid w:val="007F01B2"/>
    <w:rsid w:val="007F4155"/>
    <w:rsid w:val="0081101E"/>
    <w:rsid w:val="00812707"/>
    <w:rsid w:val="008334D1"/>
    <w:rsid w:val="008469C1"/>
    <w:rsid w:val="008566A1"/>
    <w:rsid w:val="0087703D"/>
    <w:rsid w:val="00893B32"/>
    <w:rsid w:val="008A34BE"/>
    <w:rsid w:val="008A38FD"/>
    <w:rsid w:val="008B0FBA"/>
    <w:rsid w:val="008B1CA2"/>
    <w:rsid w:val="008B6D11"/>
    <w:rsid w:val="008C4914"/>
    <w:rsid w:val="008C6244"/>
    <w:rsid w:val="008C626F"/>
    <w:rsid w:val="008D448B"/>
    <w:rsid w:val="008E4BEF"/>
    <w:rsid w:val="008F14AF"/>
    <w:rsid w:val="008F1D90"/>
    <w:rsid w:val="008F2A7B"/>
    <w:rsid w:val="008F41CC"/>
    <w:rsid w:val="009576F1"/>
    <w:rsid w:val="0096464C"/>
    <w:rsid w:val="009675CE"/>
    <w:rsid w:val="00985C4A"/>
    <w:rsid w:val="009924C8"/>
    <w:rsid w:val="009A1531"/>
    <w:rsid w:val="009A6645"/>
    <w:rsid w:val="009A7359"/>
    <w:rsid w:val="009C3B3F"/>
    <w:rsid w:val="009D61A3"/>
    <w:rsid w:val="009E061C"/>
    <w:rsid w:val="009F77A5"/>
    <w:rsid w:val="00A236FE"/>
    <w:rsid w:val="00A27752"/>
    <w:rsid w:val="00A27EA1"/>
    <w:rsid w:val="00A332B1"/>
    <w:rsid w:val="00A46995"/>
    <w:rsid w:val="00A5444A"/>
    <w:rsid w:val="00A558CE"/>
    <w:rsid w:val="00A612FE"/>
    <w:rsid w:val="00A82947"/>
    <w:rsid w:val="00A97BA8"/>
    <w:rsid w:val="00AA1763"/>
    <w:rsid w:val="00AC35F0"/>
    <w:rsid w:val="00AE7D1D"/>
    <w:rsid w:val="00B22982"/>
    <w:rsid w:val="00B32A94"/>
    <w:rsid w:val="00B4388E"/>
    <w:rsid w:val="00B451AC"/>
    <w:rsid w:val="00B473F5"/>
    <w:rsid w:val="00B52603"/>
    <w:rsid w:val="00BB249B"/>
    <w:rsid w:val="00BC4852"/>
    <w:rsid w:val="00BD7191"/>
    <w:rsid w:val="00BE1328"/>
    <w:rsid w:val="00BF2CAE"/>
    <w:rsid w:val="00C02D72"/>
    <w:rsid w:val="00C04FAE"/>
    <w:rsid w:val="00C0637A"/>
    <w:rsid w:val="00C07EDD"/>
    <w:rsid w:val="00C151A4"/>
    <w:rsid w:val="00C33399"/>
    <w:rsid w:val="00C51C01"/>
    <w:rsid w:val="00C57E8C"/>
    <w:rsid w:val="00C636BB"/>
    <w:rsid w:val="00C94CD8"/>
    <w:rsid w:val="00CA27BB"/>
    <w:rsid w:val="00CA7B15"/>
    <w:rsid w:val="00CD2E79"/>
    <w:rsid w:val="00CD54F6"/>
    <w:rsid w:val="00CE76F8"/>
    <w:rsid w:val="00CF6B39"/>
    <w:rsid w:val="00CF79B8"/>
    <w:rsid w:val="00D01114"/>
    <w:rsid w:val="00D07A32"/>
    <w:rsid w:val="00D1252C"/>
    <w:rsid w:val="00D21214"/>
    <w:rsid w:val="00D26E21"/>
    <w:rsid w:val="00D42C4B"/>
    <w:rsid w:val="00D43E9F"/>
    <w:rsid w:val="00D542C2"/>
    <w:rsid w:val="00D55B68"/>
    <w:rsid w:val="00D7179B"/>
    <w:rsid w:val="00D73C0D"/>
    <w:rsid w:val="00D97527"/>
    <w:rsid w:val="00D975F5"/>
    <w:rsid w:val="00DA35C4"/>
    <w:rsid w:val="00DB7320"/>
    <w:rsid w:val="00DD31FA"/>
    <w:rsid w:val="00DD6CC3"/>
    <w:rsid w:val="00DE1FF1"/>
    <w:rsid w:val="00DE20CC"/>
    <w:rsid w:val="00E00E93"/>
    <w:rsid w:val="00E07AF7"/>
    <w:rsid w:val="00E129FA"/>
    <w:rsid w:val="00E36B67"/>
    <w:rsid w:val="00E36C10"/>
    <w:rsid w:val="00E43718"/>
    <w:rsid w:val="00E44C20"/>
    <w:rsid w:val="00E45AD4"/>
    <w:rsid w:val="00E503BE"/>
    <w:rsid w:val="00E51DEB"/>
    <w:rsid w:val="00E52080"/>
    <w:rsid w:val="00E544DF"/>
    <w:rsid w:val="00E547E2"/>
    <w:rsid w:val="00E86213"/>
    <w:rsid w:val="00E97053"/>
    <w:rsid w:val="00EC4C9D"/>
    <w:rsid w:val="00ED4F9F"/>
    <w:rsid w:val="00F341D7"/>
    <w:rsid w:val="00F4025A"/>
    <w:rsid w:val="00F4148A"/>
    <w:rsid w:val="00F70A52"/>
    <w:rsid w:val="00F736CB"/>
    <w:rsid w:val="00F75DFD"/>
    <w:rsid w:val="00F75F30"/>
    <w:rsid w:val="00FA59C8"/>
    <w:rsid w:val="00FB184B"/>
    <w:rsid w:val="00FB5F2D"/>
    <w:rsid w:val="00FE1D8C"/>
    <w:rsid w:val="00FE57F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E15AC3A"/>
  <w15:chartTrackingRefBased/>
  <w15:docId w15:val="{8526CCF4-0B18-F147-B496-3901D8E85D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34B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A34BE"/>
    <w:rPr>
      <w:sz w:val="16"/>
      <w:szCs w:val="16"/>
    </w:rPr>
  </w:style>
  <w:style w:type="paragraph" w:styleId="CommentText">
    <w:name w:val="annotation text"/>
    <w:basedOn w:val="Normal"/>
    <w:link w:val="CommentTextChar"/>
    <w:uiPriority w:val="99"/>
    <w:unhideWhenUsed/>
    <w:rsid w:val="008A34BE"/>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8A34BE"/>
    <w:rPr>
      <w:sz w:val="20"/>
      <w:szCs w:val="20"/>
    </w:rPr>
  </w:style>
  <w:style w:type="paragraph" w:styleId="BalloonText">
    <w:name w:val="Balloon Text"/>
    <w:basedOn w:val="Normal"/>
    <w:link w:val="BalloonTextChar"/>
    <w:uiPriority w:val="99"/>
    <w:semiHidden/>
    <w:unhideWhenUsed/>
    <w:rsid w:val="008A34BE"/>
    <w:rPr>
      <w:sz w:val="18"/>
      <w:szCs w:val="18"/>
    </w:rPr>
  </w:style>
  <w:style w:type="character" w:customStyle="1" w:styleId="BalloonTextChar">
    <w:name w:val="Balloon Text Char"/>
    <w:basedOn w:val="DefaultParagraphFont"/>
    <w:link w:val="BalloonText"/>
    <w:uiPriority w:val="99"/>
    <w:semiHidden/>
    <w:rsid w:val="008A34BE"/>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52846578">
      <w:bodyDiv w:val="1"/>
      <w:marLeft w:val="0"/>
      <w:marRight w:val="0"/>
      <w:marTop w:val="0"/>
      <w:marBottom w:val="0"/>
      <w:divBdr>
        <w:top w:val="none" w:sz="0" w:space="0" w:color="auto"/>
        <w:left w:val="none" w:sz="0" w:space="0" w:color="auto"/>
        <w:bottom w:val="none" w:sz="0" w:space="0" w:color="auto"/>
        <w:right w:val="none" w:sz="0" w:space="0" w:color="auto"/>
      </w:divBdr>
      <w:divsChild>
        <w:div w:id="1519854281">
          <w:marLeft w:val="0"/>
          <w:marRight w:val="0"/>
          <w:marTop w:val="0"/>
          <w:marBottom w:val="0"/>
          <w:divBdr>
            <w:top w:val="none" w:sz="0" w:space="0" w:color="auto"/>
            <w:left w:val="none" w:sz="0" w:space="0" w:color="auto"/>
            <w:bottom w:val="none" w:sz="0" w:space="0" w:color="auto"/>
            <w:right w:val="none" w:sz="0" w:space="0" w:color="auto"/>
          </w:divBdr>
          <w:divsChild>
            <w:div w:id="524828282">
              <w:marLeft w:val="0"/>
              <w:marRight w:val="0"/>
              <w:marTop w:val="0"/>
              <w:marBottom w:val="0"/>
              <w:divBdr>
                <w:top w:val="none" w:sz="0" w:space="0" w:color="auto"/>
                <w:left w:val="none" w:sz="0" w:space="0" w:color="auto"/>
                <w:bottom w:val="none" w:sz="0" w:space="0" w:color="auto"/>
                <w:right w:val="none" w:sz="0" w:space="0" w:color="auto"/>
              </w:divBdr>
              <w:divsChild>
                <w:div w:id="1341617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4718737">
      <w:bodyDiv w:val="1"/>
      <w:marLeft w:val="0"/>
      <w:marRight w:val="0"/>
      <w:marTop w:val="0"/>
      <w:marBottom w:val="0"/>
      <w:divBdr>
        <w:top w:val="none" w:sz="0" w:space="0" w:color="auto"/>
        <w:left w:val="none" w:sz="0" w:space="0" w:color="auto"/>
        <w:bottom w:val="none" w:sz="0" w:space="0" w:color="auto"/>
        <w:right w:val="none" w:sz="0" w:space="0" w:color="auto"/>
      </w:divBdr>
    </w:div>
    <w:div w:id="1052656357">
      <w:bodyDiv w:val="1"/>
      <w:marLeft w:val="0"/>
      <w:marRight w:val="0"/>
      <w:marTop w:val="0"/>
      <w:marBottom w:val="0"/>
      <w:divBdr>
        <w:top w:val="none" w:sz="0" w:space="0" w:color="auto"/>
        <w:left w:val="none" w:sz="0" w:space="0" w:color="auto"/>
        <w:bottom w:val="none" w:sz="0" w:space="0" w:color="auto"/>
        <w:right w:val="none" w:sz="0" w:space="0" w:color="auto"/>
      </w:divBdr>
    </w:div>
    <w:div w:id="1655259095">
      <w:bodyDiv w:val="1"/>
      <w:marLeft w:val="0"/>
      <w:marRight w:val="0"/>
      <w:marTop w:val="0"/>
      <w:marBottom w:val="0"/>
      <w:divBdr>
        <w:top w:val="none" w:sz="0" w:space="0" w:color="auto"/>
        <w:left w:val="none" w:sz="0" w:space="0" w:color="auto"/>
        <w:bottom w:val="none" w:sz="0" w:space="0" w:color="auto"/>
        <w:right w:val="none" w:sz="0" w:space="0" w:color="auto"/>
      </w:divBdr>
    </w:div>
    <w:div w:id="1833715569">
      <w:bodyDiv w:val="1"/>
      <w:marLeft w:val="0"/>
      <w:marRight w:val="0"/>
      <w:marTop w:val="0"/>
      <w:marBottom w:val="0"/>
      <w:divBdr>
        <w:top w:val="none" w:sz="0" w:space="0" w:color="auto"/>
        <w:left w:val="none" w:sz="0" w:space="0" w:color="auto"/>
        <w:bottom w:val="none" w:sz="0" w:space="0" w:color="auto"/>
        <w:right w:val="none" w:sz="0" w:space="0" w:color="auto"/>
      </w:divBdr>
    </w:div>
    <w:div w:id="2036733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39</Words>
  <Characters>307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Maharaj</dc:creator>
  <cp:keywords/>
  <dc:description/>
  <cp:lastModifiedBy>A. Maharaj</cp:lastModifiedBy>
  <cp:revision>3</cp:revision>
  <cp:lastPrinted>2020-12-02T19:38:00Z</cp:lastPrinted>
  <dcterms:created xsi:type="dcterms:W3CDTF">2020-12-02T19:38:00Z</dcterms:created>
  <dcterms:modified xsi:type="dcterms:W3CDTF">2020-12-02T19:41:00Z</dcterms:modified>
</cp:coreProperties>
</file>